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0F9A2" w14:textId="77777777" w:rsidR="00DE20F8" w:rsidRPr="00C44A16" w:rsidRDefault="007808A8" w:rsidP="00DE20F8">
      <w:pPr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132857"/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086096">
        <w:rPr>
          <w:rFonts w:ascii="Times New Roman" w:hAnsi="Times New Roman" w:cs="Times New Roman"/>
          <w:b/>
          <w:sz w:val="24"/>
          <w:szCs w:val="20"/>
        </w:rPr>
        <w:t>Material 7</w:t>
      </w:r>
      <w:r w:rsidR="00DE20F8" w:rsidRPr="00C44A16">
        <w:rPr>
          <w:rFonts w:ascii="Times New Roman" w:hAnsi="Times New Roman" w:cs="Times New Roman"/>
          <w:b/>
          <w:bCs/>
          <w:sz w:val="24"/>
          <w:szCs w:val="24"/>
        </w:rPr>
        <w:t>. Comparison of the sustainable diet index-US and modified sustainable diet index-US, US adults, NHANES 2007-2018 (n=25,543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2"/>
        <w:gridCol w:w="1252"/>
        <w:gridCol w:w="1252"/>
        <w:gridCol w:w="1252"/>
        <w:gridCol w:w="1252"/>
        <w:gridCol w:w="1252"/>
        <w:gridCol w:w="1252"/>
        <w:gridCol w:w="874"/>
        <w:gridCol w:w="874"/>
        <w:gridCol w:w="874"/>
        <w:gridCol w:w="871"/>
      </w:tblGrid>
      <w:tr w:rsidR="00DE20F8" w:rsidRPr="002B2EC7" w14:paraId="4BD5DD0A" w14:textId="77777777" w:rsidTr="00451EB6">
        <w:trPr>
          <w:trHeight w:val="340"/>
        </w:trPr>
        <w:tc>
          <w:tcPr>
            <w:tcW w:w="98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A5952B" w14:textId="77777777" w:rsidR="00DE20F8" w:rsidRPr="002B2EC7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859E1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hAnsi="Times New Roman" w:cs="Times New Roman"/>
                <w:i/>
                <w:iCs/>
                <w:szCs w:val="20"/>
              </w:rPr>
              <w:t xml:space="preserve">Weighted mean (95% CI) </w:t>
            </w:r>
            <w:r w:rsidRPr="002B2EC7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CDC9C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83EA4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7D7B1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A916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89F56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5A9AB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2B2EC7">
              <w:rPr>
                <w:rFonts w:ascii="Times New Roman" w:eastAsia="맑은 고딕" w:hAnsi="Times New Roman" w:cs="Times New Roman"/>
                <w:szCs w:val="20"/>
              </w:rPr>
              <w:t xml:space="preserve"> value for trend </w:t>
            </w:r>
            <w:r w:rsidRPr="002B2EC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ACFAE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9DEF6D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orrelation </w:t>
            </w:r>
            <w:r w:rsidRPr="00E51C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6D854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W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eighted kappa </w:t>
            </w:r>
            <w:r w:rsidRPr="0030216A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d</w:t>
            </w:r>
          </w:p>
        </w:tc>
      </w:tr>
      <w:tr w:rsidR="00DE20F8" w:rsidRPr="002B2EC7" w14:paraId="203C5DAE" w14:textId="77777777" w:rsidTr="00451EB6">
        <w:trPr>
          <w:trHeight w:val="340"/>
        </w:trPr>
        <w:tc>
          <w:tcPr>
            <w:tcW w:w="98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DB042" w14:textId="77777777" w:rsidR="00DE20F8" w:rsidRPr="002B2EC7" w:rsidRDefault="00DE20F8" w:rsidP="00451EB6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FB5D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2007-2008 (n=3996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F8EC3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2009-2010 (n=4887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4954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2011-2012 (n=4120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F6E60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2013-2014 (n=4408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A51E3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2015-2016 (n=4212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4326E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2017-2018 (n=3920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F6BF1" w14:textId="77777777" w:rsidR="00DE20F8" w:rsidRPr="002B2EC7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linear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D066C" w14:textId="77777777" w:rsidR="00DE20F8" w:rsidRPr="002B2EC7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B2EC7">
              <w:rPr>
                <w:rFonts w:ascii="Times New Roman" w:eastAsia="맑은 고딕" w:hAnsi="Times New Roman" w:cs="Times New Roman"/>
                <w:szCs w:val="20"/>
              </w:rPr>
              <w:t>quadratic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0C1919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BD94F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E20F8" w:rsidRPr="002B2EC7" w14:paraId="666F172B" w14:textId="77777777" w:rsidTr="00451EB6">
        <w:trPr>
          <w:trHeight w:val="34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959B" w14:textId="77777777" w:rsidR="00DE20F8" w:rsidRPr="001B72E0" w:rsidRDefault="00DE20F8" w:rsidP="00451EB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72E0">
              <w:rPr>
                <w:rFonts w:ascii="Times New Roman" w:hAnsi="Times New Roman" w:cs="Times New Roman"/>
                <w:b/>
                <w:bCs/>
                <w:szCs w:val="20"/>
              </w:rPr>
              <w:t>Original SDI-US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23A64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6DD6FB6C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3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84A0E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3 </w:t>
            </w:r>
          </w:p>
          <w:p w14:paraId="00BDE39D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2-13.4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1C080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7CD2A66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2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6695D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0044EFFA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1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6FF77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5A737A88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3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096D7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2 </w:t>
            </w:r>
          </w:p>
          <w:p w14:paraId="32176B02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1-13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E858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3730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537304">
              <w:rPr>
                <w:rFonts w:ascii="Times New Roman" w:eastAsia="맑은 고딕" w:hAnsi="Times New Roman" w:cs="Times New Roman"/>
                <w:szCs w:val="20"/>
              </w:rPr>
              <w:t>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E4FC9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37304">
              <w:rPr>
                <w:rFonts w:ascii="Times New Roman" w:eastAsia="맑은 고딕" w:hAnsi="Times New Roman" w:cs="Times New Roman"/>
                <w:szCs w:val="20"/>
              </w:rPr>
              <w:t>0.13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7A75D" w14:textId="77777777" w:rsidR="00DE20F8" w:rsidRPr="00537304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705A" w14:textId="77777777" w:rsidR="00DE20F8" w:rsidRPr="00537304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E20F8" w:rsidRPr="002B2EC7" w14:paraId="5E1F9F7D" w14:textId="77777777" w:rsidTr="00451EB6">
        <w:trPr>
          <w:trHeight w:val="34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AABB" w14:textId="77777777" w:rsidR="00DE20F8" w:rsidRPr="001B72E0" w:rsidRDefault="00DE20F8" w:rsidP="00451EB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72E0">
              <w:rPr>
                <w:rFonts w:ascii="Times New Roman" w:hAnsi="Times New Roman" w:cs="Times New Roman"/>
                <w:b/>
                <w:bCs/>
                <w:szCs w:val="20"/>
              </w:rPr>
              <w:t>Modified versio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1AA72A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8BF14A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B48777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BDA311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259DEA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7F293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BFB5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742F1C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03365" w14:textId="77777777" w:rsidR="00DE20F8" w:rsidRPr="00537304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6496" w14:textId="77777777" w:rsidR="00DE20F8" w:rsidRPr="00537304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E20F8" w:rsidRPr="002B2EC7" w14:paraId="15812257" w14:textId="77777777" w:rsidTr="00451EB6">
        <w:trPr>
          <w:trHeight w:val="34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65CF" w14:textId="77777777" w:rsidR="00DE20F8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DI-US-1</w:t>
            </w:r>
          </w:p>
          <w:p w14:paraId="07ECA985" w14:textId="77777777" w:rsidR="00DE20F8" w:rsidRPr="002B2EC7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RF9.3 → HEI-201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FF569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53E6896C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2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2CAA0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3 </w:t>
            </w:r>
          </w:p>
          <w:p w14:paraId="0D944687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2-13.4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259D3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341CB0A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2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17E3C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7344AAE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1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D10FF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0961DF9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3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AFB8C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2 </w:t>
            </w:r>
          </w:p>
          <w:p w14:paraId="2820E7FA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2B8E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3730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537304">
              <w:rPr>
                <w:rFonts w:ascii="Times New Roman" w:eastAsia="맑은 고딕" w:hAnsi="Times New Roman" w:cs="Times New Roman"/>
                <w:szCs w:val="20"/>
              </w:rPr>
              <w:t>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38FE0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3730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537304">
              <w:rPr>
                <w:rFonts w:ascii="Times New Roman" w:eastAsia="맑은 고딕" w:hAnsi="Times New Roman" w:cs="Times New Roman"/>
                <w:szCs w:val="20"/>
              </w:rPr>
              <w:t>.30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F33B13" w14:textId="77777777" w:rsidR="00DE20F8" w:rsidRPr="00537304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124F" w14:textId="77777777" w:rsidR="00DE20F8" w:rsidRPr="00537304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84</w:t>
            </w:r>
          </w:p>
        </w:tc>
      </w:tr>
      <w:tr w:rsidR="00DE20F8" w:rsidRPr="002B2EC7" w14:paraId="51D53ED5" w14:textId="77777777" w:rsidTr="00451EB6">
        <w:trPr>
          <w:trHeight w:val="34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F1B94" w14:textId="77777777" w:rsidR="00DE20F8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DI-US-2</w:t>
            </w:r>
          </w:p>
          <w:p w14:paraId="5CA1CA8A" w14:textId="77777777" w:rsidR="00DE20F8" w:rsidRPr="002B2EC7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cluded freshwater us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3FECD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56B2E32D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3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213FC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3 </w:t>
            </w:r>
          </w:p>
          <w:p w14:paraId="5B856DD5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2-13.4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36291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50791484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2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4DC80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4B5BFE74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1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D8DD2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0B76776D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3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044AC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2 </w:t>
            </w:r>
          </w:p>
          <w:p w14:paraId="02E75D8B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1-13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55EC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8E998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5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65929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44C0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8</w:t>
            </w:r>
          </w:p>
        </w:tc>
      </w:tr>
      <w:tr w:rsidR="00DE20F8" w:rsidRPr="002B2EC7" w14:paraId="465122FE" w14:textId="77777777" w:rsidTr="00451EB6">
        <w:trPr>
          <w:trHeight w:val="34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5D59" w14:textId="77777777" w:rsidR="00DE20F8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DI-US-3</w:t>
            </w:r>
          </w:p>
          <w:p w14:paraId="138215B9" w14:textId="77777777" w:rsidR="00DE20F8" w:rsidRPr="002B2EC7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cluded food security leve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80D63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7E7644C3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3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8D6B8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3 </w:t>
            </w:r>
          </w:p>
          <w:p w14:paraId="119202D3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2-13.4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83120D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24583572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2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71D25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  <w:p w14:paraId="16F60044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2.9-13.1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74F2C9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  <w:p w14:paraId="7F931129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3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653BF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2 </w:t>
            </w:r>
          </w:p>
          <w:p w14:paraId="35C797FC" w14:textId="77777777" w:rsidR="00DE20F8" w:rsidRPr="002B2EC7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.0-13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70F8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0AC71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5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44366E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E976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8</w:t>
            </w:r>
          </w:p>
        </w:tc>
      </w:tr>
      <w:tr w:rsidR="00DE20F8" w:rsidRPr="002B2EC7" w14:paraId="501D4529" w14:textId="77777777" w:rsidTr="00451EB6">
        <w:trPr>
          <w:trHeight w:val="340"/>
        </w:trPr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83CEC" w14:textId="77777777" w:rsidR="00DE20F8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DI-US-4</w:t>
            </w:r>
          </w:p>
          <w:p w14:paraId="0405EAA0" w14:textId="77777777" w:rsidR="00DE20F8" w:rsidRPr="002B2EC7" w:rsidRDefault="00DE20F8" w:rsidP="00451EB6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cluded eating together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6BB23" w14:textId="77777777" w:rsidR="00A17042" w:rsidRDefault="00D45E5F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/>
                <w:sz w:val="22"/>
              </w:rPr>
              <w:t xml:space="preserve">12.7 </w:t>
            </w:r>
          </w:p>
          <w:p w14:paraId="074624B4" w14:textId="77777777" w:rsidR="00DE20F8" w:rsidRPr="00A17042" w:rsidRDefault="00D45E5F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/>
                <w:sz w:val="22"/>
              </w:rPr>
              <w:t>(</w:t>
            </w:r>
            <w:r w:rsidR="00A17042" w:rsidRPr="00A17042">
              <w:rPr>
                <w:rFonts w:ascii="Times New Roman" w:eastAsia="맑은 고딕" w:hAnsi="Times New Roman" w:cs="Times New Roman"/>
                <w:sz w:val="22"/>
              </w:rPr>
              <w:t>12.6-12.9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AD1F4" w14:textId="77777777" w:rsidR="00A17042" w:rsidRDefault="00A17042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/>
                <w:sz w:val="22"/>
              </w:rPr>
              <w:t xml:space="preserve">12.9 </w:t>
            </w:r>
          </w:p>
          <w:p w14:paraId="395538D6" w14:textId="77777777" w:rsidR="00DE20F8" w:rsidRPr="00A17042" w:rsidRDefault="00A17042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/>
                <w:sz w:val="22"/>
              </w:rPr>
              <w:t>(12.8-13.1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23041" w14:textId="77777777" w:rsidR="00DE20F8" w:rsidRPr="00A17042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A17042"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1DE2A" w14:textId="77777777" w:rsidR="00DE20F8" w:rsidRPr="00A17042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A17042"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4E612" w14:textId="77777777" w:rsidR="00DE20F8" w:rsidRPr="00A17042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A17042"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B2132" w14:textId="77777777" w:rsidR="00DE20F8" w:rsidRPr="00A17042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A17042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A17042"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56125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szCs w:val="20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C8415" w14:textId="77777777" w:rsidR="00DE20F8" w:rsidRPr="00537304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szCs w:val="20"/>
              </w:rPr>
              <w:t>A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409F2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8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E6D8B" w14:textId="77777777" w:rsidR="00DE20F8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1</w:t>
            </w:r>
          </w:p>
        </w:tc>
      </w:tr>
    </w:tbl>
    <w:p w14:paraId="0DF323AB" w14:textId="77777777" w:rsidR="00DE20F8" w:rsidRPr="00C44A16" w:rsidRDefault="00DE20F8" w:rsidP="00DE20F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44A16">
        <w:rPr>
          <w:rFonts w:ascii="Times New Roman" w:hAnsi="Times New Roman" w:cs="Times New Roman"/>
          <w:szCs w:val="20"/>
        </w:rPr>
        <w:t>Abbreviations: NHANES, National Health and Nutrition Examination Survey; CI, confidence interval; SDI-US, sustainable diet index-US; mSDI-US, modified sustainable diet index-US; NRF9.3, Nutrient-Rich Foods9.3; HEI, Healthy Eating Index.</w:t>
      </w:r>
    </w:p>
    <w:p w14:paraId="43AC0E91" w14:textId="77777777" w:rsidR="00DE20F8" w:rsidRPr="00C44A16" w:rsidRDefault="00DE20F8" w:rsidP="00DE20F8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C44A16">
        <w:rPr>
          <w:rFonts w:ascii="Times New Roman" w:hAnsi="Times New Roman" w:cs="Times New Roman" w:hint="eastAsia"/>
          <w:szCs w:val="20"/>
        </w:rPr>
        <w:t>N</w:t>
      </w:r>
      <w:r w:rsidRPr="00C44A16">
        <w:rPr>
          <w:rFonts w:ascii="Times New Roman" w:hAnsi="Times New Roman" w:cs="Times New Roman"/>
          <w:szCs w:val="20"/>
        </w:rPr>
        <w:t>ote: mSDI-US-1 was calculated using the Healthy Eating Index-2015 instead of using Nutrient-Rich Foods9.3 index because better nutritional composition does not necessarily translate into overall healthier diet; mSDI-US-2 was calculated using 5 environmental indicators after excluding one water-related indicator (freshwater use) to consider the possible effect of double counting on water in relation to the other indicators; mSDI-US-3 was calculated by additionally including food security level to the economic sub-index to better represent food affordability; mSDI-US-4 was calculated by additionally including eating together with family or friends to the sociocultural sub-index because higher frequency of ready-to-eat meals may not necessarily indicate negative sociocultural practices related to social exchange or trying diverse recipes if people are eating together. However, this was tested only in NHANES 2007-2010 due to data availability.</w:t>
      </w:r>
    </w:p>
    <w:p w14:paraId="3AB7BA66" w14:textId="77777777" w:rsidR="00DE20F8" w:rsidRPr="00C44A16" w:rsidRDefault="00DE20F8" w:rsidP="00DE20F8">
      <w:pPr>
        <w:spacing w:after="0" w:line="240" w:lineRule="auto"/>
        <w:rPr>
          <w:rFonts w:ascii="Times New Roman" w:hAnsi="Times New Roman" w:cs="Times New Roman"/>
          <w:szCs w:val="20"/>
          <w:vertAlign w:val="superscript"/>
        </w:rPr>
      </w:pPr>
    </w:p>
    <w:p w14:paraId="3576C035" w14:textId="77777777" w:rsidR="00DE20F8" w:rsidRPr="00C44A16" w:rsidRDefault="00DE20F8" w:rsidP="00DE20F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44A16">
        <w:rPr>
          <w:rFonts w:ascii="Times New Roman" w:hAnsi="Times New Roman" w:cs="Times New Roman"/>
          <w:szCs w:val="20"/>
          <w:vertAlign w:val="superscript"/>
        </w:rPr>
        <w:t>a</w:t>
      </w:r>
      <w:r w:rsidRPr="00C44A16">
        <w:rPr>
          <w:rFonts w:ascii="Times New Roman" w:hAnsi="Times New Roman" w:cs="Times New Roman"/>
          <w:szCs w:val="20"/>
        </w:rPr>
        <w:t xml:space="preserve"> Estimated mean and 95% CI were adjusted for age (categorical: 20-39, 40-59, or ≥ 60 y), sex (dichotomous: male or female), race/Hispanic origin (categorical: Total Hispanic, Non-Hispanic White, Non-Hispanic Black, or Other), education level (categorical: less than high school graduate, high school graduate or equivalent, some college or above), and household size (continuous) and weighted (dietary Day 1 sample weights) in the linear regression model.</w:t>
      </w:r>
    </w:p>
    <w:p w14:paraId="27B89356" w14:textId="77777777" w:rsidR="00DE20F8" w:rsidRPr="00C44A16" w:rsidRDefault="00DE20F8" w:rsidP="00DE20F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44A16">
        <w:rPr>
          <w:rFonts w:ascii="Times New Roman" w:hAnsi="Times New Roman" w:cs="Times New Roman"/>
          <w:bCs/>
          <w:szCs w:val="20"/>
          <w:vertAlign w:val="superscript"/>
        </w:rPr>
        <w:t>b</w:t>
      </w:r>
      <w:r w:rsidRPr="00C44A16">
        <w:rPr>
          <w:rFonts w:ascii="Times New Roman" w:hAnsi="Times New Roman" w:cs="Times New Roman"/>
          <w:szCs w:val="20"/>
        </w:rPr>
        <w:t xml:space="preserve"> </w:t>
      </w:r>
      <w:r w:rsidRPr="00C44A16">
        <w:rPr>
          <w:rFonts w:ascii="Times New Roman" w:hAnsi="Times New Roman" w:cs="Times New Roman"/>
          <w:i/>
          <w:iCs/>
          <w:szCs w:val="20"/>
        </w:rPr>
        <w:t>P</w:t>
      </w:r>
      <w:r w:rsidRPr="00C44A16">
        <w:rPr>
          <w:rFonts w:ascii="Times New Roman" w:hAnsi="Times New Roman" w:cs="Times New Roman"/>
          <w:szCs w:val="20"/>
        </w:rPr>
        <w:t xml:space="preserve"> values for trends were estimated with the survey cycles modeled as an orthogonal polynomial.</w:t>
      </w:r>
    </w:p>
    <w:p w14:paraId="6EF91B2A" w14:textId="77777777" w:rsidR="00DE20F8" w:rsidRPr="00C44A16" w:rsidRDefault="00DE20F8" w:rsidP="00DE20F8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C44A16">
        <w:rPr>
          <w:rFonts w:ascii="Times New Roman" w:hAnsi="Times New Roman" w:cs="Times New Roman"/>
          <w:szCs w:val="20"/>
          <w:vertAlign w:val="superscript"/>
        </w:rPr>
        <w:t>c</w:t>
      </w:r>
      <w:r w:rsidRPr="00C44A16">
        <w:rPr>
          <w:rFonts w:ascii="Times New Roman" w:hAnsi="Times New Roman" w:cs="Times New Roman"/>
          <w:szCs w:val="20"/>
        </w:rPr>
        <w:t xml:space="preserve"> The Pearson correlation coefficients of the original SDI-US with the modified SDI-US were estimated using the linear regression model.</w:t>
      </w:r>
    </w:p>
    <w:p w14:paraId="6593FAB0" w14:textId="15CCEF6F" w:rsidR="002C32E7" w:rsidRPr="00DE20F8" w:rsidRDefault="00DE20F8" w:rsidP="00E74FB7">
      <w:pPr>
        <w:spacing w:after="0" w:line="240" w:lineRule="auto"/>
        <w:jc w:val="left"/>
        <w:rPr>
          <w:lang w:val="en-CA"/>
        </w:rPr>
      </w:pPr>
      <w:r w:rsidRPr="00C44A16">
        <w:rPr>
          <w:rFonts w:ascii="Times New Roman" w:hAnsi="Times New Roman" w:cs="Times New Roman"/>
          <w:szCs w:val="20"/>
          <w:vertAlign w:val="superscript"/>
        </w:rPr>
        <w:t>d</w:t>
      </w:r>
      <w:r w:rsidRPr="00C44A16">
        <w:rPr>
          <w:rFonts w:ascii="Times New Roman" w:hAnsi="Times New Roman" w:cs="Times New Roman"/>
          <w:szCs w:val="20"/>
        </w:rPr>
        <w:t xml:space="preserve"> The weighted Kappa coefficients were obtained from a cross-classification analysis to compare the agreement of classification into quintiles between the original SDI-US and the modified SDI-US</w:t>
      </w:r>
      <w:bookmarkEnd w:id="0"/>
    </w:p>
    <w:sectPr w:rsidR="002C32E7" w:rsidRPr="00DE20F8" w:rsidSect="00E74FB7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A9AED" w14:textId="77777777" w:rsidR="00E243DF" w:rsidRDefault="00E243DF" w:rsidP="009727EC">
      <w:pPr>
        <w:spacing w:after="0" w:line="240" w:lineRule="auto"/>
      </w:pPr>
      <w:r>
        <w:separator/>
      </w:r>
    </w:p>
  </w:endnote>
  <w:endnote w:type="continuationSeparator" w:id="0">
    <w:p w14:paraId="39588117" w14:textId="77777777" w:rsidR="00E243DF" w:rsidRDefault="00E243DF" w:rsidP="0097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D8A54" w14:textId="77777777" w:rsidR="00E243DF" w:rsidRDefault="00E243DF" w:rsidP="009727EC">
      <w:pPr>
        <w:spacing w:after="0" w:line="240" w:lineRule="auto"/>
      </w:pPr>
      <w:r>
        <w:separator/>
      </w:r>
    </w:p>
  </w:footnote>
  <w:footnote w:type="continuationSeparator" w:id="0">
    <w:p w14:paraId="2E08A957" w14:textId="77777777" w:rsidR="00E243DF" w:rsidRDefault="00E243DF" w:rsidP="0097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0F8"/>
    <w:rsid w:val="0002356C"/>
    <w:rsid w:val="00026D6F"/>
    <w:rsid w:val="00037B59"/>
    <w:rsid w:val="00071F96"/>
    <w:rsid w:val="00086096"/>
    <w:rsid w:val="000A0DDC"/>
    <w:rsid w:val="000A22B3"/>
    <w:rsid w:val="001010F7"/>
    <w:rsid w:val="00112CC6"/>
    <w:rsid w:val="0011674B"/>
    <w:rsid w:val="00127859"/>
    <w:rsid w:val="00164A6D"/>
    <w:rsid w:val="00173CFF"/>
    <w:rsid w:val="00185BB5"/>
    <w:rsid w:val="001B7811"/>
    <w:rsid w:val="002140A3"/>
    <w:rsid w:val="002442DC"/>
    <w:rsid w:val="00272168"/>
    <w:rsid w:val="00275B68"/>
    <w:rsid w:val="002C32E7"/>
    <w:rsid w:val="003173B2"/>
    <w:rsid w:val="00370850"/>
    <w:rsid w:val="00384AB5"/>
    <w:rsid w:val="003D7CED"/>
    <w:rsid w:val="00401DF9"/>
    <w:rsid w:val="00451EB6"/>
    <w:rsid w:val="004817DC"/>
    <w:rsid w:val="00493BAC"/>
    <w:rsid w:val="004A17F8"/>
    <w:rsid w:val="00504B17"/>
    <w:rsid w:val="005C06B7"/>
    <w:rsid w:val="00602817"/>
    <w:rsid w:val="00632091"/>
    <w:rsid w:val="00640486"/>
    <w:rsid w:val="006722E3"/>
    <w:rsid w:val="006A0B15"/>
    <w:rsid w:val="006E4361"/>
    <w:rsid w:val="007808A8"/>
    <w:rsid w:val="00783B9E"/>
    <w:rsid w:val="007F44E9"/>
    <w:rsid w:val="00806E89"/>
    <w:rsid w:val="008248E8"/>
    <w:rsid w:val="00835359"/>
    <w:rsid w:val="008C3DC2"/>
    <w:rsid w:val="008F7DB8"/>
    <w:rsid w:val="00906546"/>
    <w:rsid w:val="009511E6"/>
    <w:rsid w:val="009727EC"/>
    <w:rsid w:val="009B1BA2"/>
    <w:rsid w:val="009E0E86"/>
    <w:rsid w:val="009F50F1"/>
    <w:rsid w:val="00A17042"/>
    <w:rsid w:val="00A60E23"/>
    <w:rsid w:val="00A636E8"/>
    <w:rsid w:val="00A9707C"/>
    <w:rsid w:val="00AC77E7"/>
    <w:rsid w:val="00AD3C61"/>
    <w:rsid w:val="00B7525F"/>
    <w:rsid w:val="00B83E7F"/>
    <w:rsid w:val="00B96508"/>
    <w:rsid w:val="00BA184B"/>
    <w:rsid w:val="00BD00FA"/>
    <w:rsid w:val="00C1542C"/>
    <w:rsid w:val="00CA70C7"/>
    <w:rsid w:val="00CC2155"/>
    <w:rsid w:val="00D064BE"/>
    <w:rsid w:val="00D45E5F"/>
    <w:rsid w:val="00D761D1"/>
    <w:rsid w:val="00DA7426"/>
    <w:rsid w:val="00DE20F8"/>
    <w:rsid w:val="00E05900"/>
    <w:rsid w:val="00E243DF"/>
    <w:rsid w:val="00E466F5"/>
    <w:rsid w:val="00E74FB7"/>
    <w:rsid w:val="00EB46EB"/>
    <w:rsid w:val="00EB715C"/>
    <w:rsid w:val="00F17A0F"/>
    <w:rsid w:val="00F64646"/>
    <w:rsid w:val="00F7503E"/>
    <w:rsid w:val="00F82FF2"/>
    <w:rsid w:val="00F94418"/>
    <w:rsid w:val="00F9461B"/>
    <w:rsid w:val="00FB6584"/>
    <w:rsid w:val="00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80FC5"/>
  <w15:chartTrackingRefBased/>
  <w15:docId w15:val="{3888B4EE-7AFF-491A-894F-0133DE19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20F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DE20F8"/>
  </w:style>
  <w:style w:type="table" w:styleId="a4">
    <w:name w:val="Table Grid"/>
    <w:basedOn w:val="a1"/>
    <w:uiPriority w:val="59"/>
    <w:rsid w:val="00D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727EC"/>
  </w:style>
  <w:style w:type="paragraph" w:styleId="a6">
    <w:name w:val="footer"/>
    <w:basedOn w:val="a"/>
    <w:link w:val="Char1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727EC"/>
  </w:style>
  <w:style w:type="paragraph" w:customStyle="1" w:styleId="EndNoteBibliography">
    <w:name w:val="EndNote Bibliography"/>
    <w:basedOn w:val="a"/>
    <w:link w:val="EndNoteBibliographyChar"/>
    <w:rsid w:val="004A17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17F8"/>
    <w:rPr>
      <w:rFonts w:ascii="Times New Roman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064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이제인</cp:lastModifiedBy>
  <cp:revision>2</cp:revision>
  <dcterms:created xsi:type="dcterms:W3CDTF">2025-11-18T04:14:00Z</dcterms:created>
  <dcterms:modified xsi:type="dcterms:W3CDTF">2025-11-18T04:14:00Z</dcterms:modified>
</cp:coreProperties>
</file>